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FCE" w:rsidRPr="00612F08" w:rsidRDefault="00813FCE" w:rsidP="00813FCE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BB14D4">
        <w:rPr>
          <w:rFonts w:ascii="Arial" w:hAnsi="Arial" w:cs="Arial"/>
          <w:b/>
          <w:lang w:val="en-US"/>
        </w:rPr>
        <w:t xml:space="preserve"> A</w:t>
      </w:r>
      <w:r w:rsidRPr="00612F08">
        <w:rPr>
          <w:rFonts w:ascii="Arial" w:hAnsi="Arial" w:cs="Arial"/>
          <w:b/>
          <w:lang w:val="en-US"/>
        </w:rPr>
        <w:t>. LOD and LOQ inf</w:t>
      </w:r>
      <w:r w:rsidR="00BB14D4">
        <w:rPr>
          <w:rFonts w:ascii="Arial" w:hAnsi="Arial" w:cs="Arial"/>
          <w:b/>
          <w:lang w:val="en-US"/>
        </w:rPr>
        <w:t>ormation for all the ELISA kits</w:t>
      </w:r>
      <w:bookmarkStart w:id="0" w:name="_GoBack"/>
      <w:bookmarkEnd w:id="0"/>
    </w:p>
    <w:tbl>
      <w:tblPr>
        <w:tblW w:w="8982" w:type="dxa"/>
        <w:tblLayout w:type="fixed"/>
        <w:tblLook w:val="0000" w:firstRow="0" w:lastRow="0" w:firstColumn="0" w:lastColumn="0" w:noHBand="0" w:noVBand="0"/>
      </w:tblPr>
      <w:tblGrid>
        <w:gridCol w:w="1145"/>
        <w:gridCol w:w="1625"/>
        <w:gridCol w:w="1517"/>
        <w:gridCol w:w="1328"/>
        <w:gridCol w:w="1384"/>
        <w:gridCol w:w="949"/>
        <w:gridCol w:w="1034"/>
      </w:tblGrid>
      <w:tr w:rsidR="00813FCE" w:rsidRPr="00612F08" w:rsidTr="00E2332B">
        <w:trPr>
          <w:trHeight w:val="985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Protein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Company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Catalogue number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Limit of Detection (LOD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Standard rang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 xml:space="preserve">LOQ Low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 xml:space="preserve">LOQ High 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SPAR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R&amp;D System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DSP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0.044  n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1.56-50 n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1.60 n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50 n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SLIT-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Cloud Clone Corp.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SEA672Hu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&lt; 26 p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78-5000 p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37.2 p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4992 p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H2B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US Biological Life Science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257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&lt; 1.28 n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3.12-200 n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0.83 n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197.6 n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Cloud Clone Corp.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SEA356Hu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&lt; 1.33 n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3.12-200</w:t>
            </w:r>
            <w:r w:rsidRPr="00612F08">
              <w:rPr>
                <w:rFonts w:ascii="Arial" w:eastAsia="SimSun" w:hAnsi="Arial" w:cs="Arial"/>
                <w:color w:val="000000"/>
                <w:lang w:val="en-US" w:eastAsia="zh-CN"/>
              </w:rPr>
              <w:t xml:space="preserve"> </w:t>
            </w: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n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3.12</w:t>
            </w:r>
            <w:r w:rsidRPr="00612F08">
              <w:rPr>
                <w:rFonts w:ascii="Arial" w:eastAsia="SimSun" w:hAnsi="Arial" w:cs="Arial"/>
                <w:color w:val="000000"/>
                <w:lang w:val="en-US" w:eastAsia="zh-CN"/>
              </w:rPr>
              <w:t xml:space="preserve"> </w:t>
            </w: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n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200.5 n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SURVIVI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Enzo Life Science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ADI-900-1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4 p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31.25-500 p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30.0 p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500.8 p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R&amp;D System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DSV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4.44 p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31.2-2000 p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45.7 p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2002 p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PFN-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USCN LIF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E2122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33 p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78-5000 p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69.3 p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5080 p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US Biological Life Science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276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28 p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78-5000 p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66.0 p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4996 p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Cloud Clone Corp.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SEC233Hu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28 p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78.1-5000 p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90.1 p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5204 p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NIF-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CUSABIO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EL026683HU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6.25 p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25-1600 p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19.1 p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1561 p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USCN LIF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E1019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0.1 n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0.31-20 n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0.30 n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14.56 ng/ml</w:t>
            </w:r>
          </w:p>
        </w:tc>
      </w:tr>
      <w:tr w:rsidR="00813FCE" w:rsidRPr="00612F08" w:rsidTr="00E2332B">
        <w:trPr>
          <w:trHeight w:val="369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b/>
                <w:bCs/>
                <w:color w:val="000000"/>
                <w:lang w:eastAsia="zh-CN"/>
              </w:rPr>
              <w:t>Proteinase 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CUSABIO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E13058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0.195 ng/m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0.78-50 ng/m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0.71 ng/m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3FCE" w:rsidRPr="00612F08" w:rsidRDefault="00813FCE" w:rsidP="00E2332B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12F08">
              <w:rPr>
                <w:rFonts w:ascii="Arial" w:eastAsia="SimSun" w:hAnsi="Arial" w:cs="Arial"/>
                <w:color w:val="000000"/>
                <w:lang w:eastAsia="zh-CN"/>
              </w:rPr>
              <w:t>49.9 ng/ml</w:t>
            </w:r>
          </w:p>
        </w:tc>
      </w:tr>
    </w:tbl>
    <w:p w:rsidR="00245818" w:rsidRDefault="00245818"/>
    <w:sectPr w:rsidR="00245818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813FCE"/>
    <w:rsid w:val="000C25BC"/>
    <w:rsid w:val="00245818"/>
    <w:rsid w:val="006D7E90"/>
    <w:rsid w:val="00813FCE"/>
    <w:rsid w:val="0088039C"/>
    <w:rsid w:val="00BB14D4"/>
    <w:rsid w:val="00C5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FCE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>Grizli777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4</cp:revision>
  <dcterms:created xsi:type="dcterms:W3CDTF">2016-02-04T13:37:00Z</dcterms:created>
  <dcterms:modified xsi:type="dcterms:W3CDTF">2016-02-05T11:18:00Z</dcterms:modified>
</cp:coreProperties>
</file>